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8C05B" w14:textId="18D076C7" w:rsidR="00B74625" w:rsidRPr="00B74625" w:rsidRDefault="00B74625" w:rsidP="00B74625">
      <w:pPr>
        <w:rPr>
          <w:rFonts w:asciiTheme="minorHAnsi" w:hAnsiTheme="minorHAnsi" w:cstheme="minorHAnsi"/>
          <w:i/>
          <w:iCs/>
        </w:rPr>
      </w:pPr>
      <w:r>
        <w:rPr>
          <w:rFonts w:asciiTheme="minorHAnsi" w:hAnsiTheme="minorHAnsi" w:cstheme="minorHAnsi"/>
          <w:b/>
          <w:bCs/>
        </w:rPr>
        <w:t xml:space="preserve">Supplementary Material: </w:t>
      </w:r>
      <w:r w:rsidRPr="00B74625">
        <w:rPr>
          <w:rFonts w:asciiTheme="minorHAnsi" w:hAnsiTheme="minorHAnsi" w:cstheme="minorHAnsi"/>
        </w:rPr>
        <w:t>“</w:t>
      </w:r>
      <w:r w:rsidR="006706AF" w:rsidRPr="006706AF">
        <w:rPr>
          <w:rFonts w:asciiTheme="minorHAnsi" w:hAnsiTheme="minorHAnsi" w:cstheme="minorHAnsi"/>
        </w:rPr>
        <w:t>Harnessing the Potential of Cape Wild Edible Plants: Nutritional insights, Gaps and Priorities</w:t>
      </w:r>
      <w:r w:rsidRPr="00B74625">
        <w:rPr>
          <w:rFonts w:asciiTheme="minorHAnsi" w:hAnsiTheme="minorHAnsi" w:cstheme="minorHAnsi"/>
        </w:rPr>
        <w:t xml:space="preserve">” </w:t>
      </w:r>
      <w:r w:rsidRPr="00B74625">
        <w:rPr>
          <w:rFonts w:asciiTheme="minorHAnsi" w:hAnsiTheme="minorHAnsi" w:cstheme="minorHAnsi"/>
          <w:i/>
          <w:iCs/>
        </w:rPr>
        <w:t xml:space="preserve">(Kühn et al.) </w:t>
      </w:r>
    </w:p>
    <w:p w14:paraId="0E735B31" w14:textId="77777777" w:rsidR="00B74625" w:rsidRDefault="00B74625" w:rsidP="00C8079A">
      <w:pPr>
        <w:rPr>
          <w:rFonts w:asciiTheme="minorHAnsi" w:hAnsiTheme="minorHAnsi" w:cstheme="minorHAnsi"/>
          <w:b/>
          <w:bCs/>
        </w:rPr>
      </w:pPr>
    </w:p>
    <w:p w14:paraId="24FF35CD" w14:textId="6C95666C" w:rsidR="00C8079A" w:rsidRPr="00B74625" w:rsidRDefault="00C8079A" w:rsidP="00C8079A">
      <w:pPr>
        <w:rPr>
          <w:rFonts w:asciiTheme="minorHAnsi" w:hAnsiTheme="minorHAnsi" w:cstheme="minorHAnsi"/>
        </w:rPr>
      </w:pPr>
      <w:r w:rsidRPr="00B74625">
        <w:rPr>
          <w:rFonts w:asciiTheme="minorHAnsi" w:hAnsiTheme="minorHAnsi" w:cstheme="minorHAnsi"/>
          <w:b/>
          <w:bCs/>
        </w:rPr>
        <w:t>Supplementary Table 1</w:t>
      </w:r>
      <w:r w:rsidRPr="00B74625">
        <w:rPr>
          <w:rFonts w:asciiTheme="minorHAnsi" w:hAnsiTheme="minorHAnsi" w:cstheme="minorHAnsi"/>
        </w:rPr>
        <w:t>: Species list of species featured in this study with full list of common names</w:t>
      </w:r>
      <w:r w:rsidR="00B74625">
        <w:rPr>
          <w:rFonts w:asciiTheme="minorHAnsi" w:hAnsiTheme="minorHAnsi" w:cstheme="minorHAnsi"/>
        </w:rPr>
        <w:t xml:space="preserve"> and family.</w:t>
      </w:r>
    </w:p>
    <w:tbl>
      <w:tblPr>
        <w:tblW w:w="9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74"/>
        <w:gridCol w:w="2957"/>
        <w:gridCol w:w="4954"/>
      </w:tblGrid>
      <w:tr w:rsidR="00B74625" w:rsidRPr="00B74625" w14:paraId="45019C7F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BFCD8A" w14:textId="05CF67DA" w:rsidR="00C8079A" w:rsidRPr="00B74625" w:rsidRDefault="00B74625" w:rsidP="00B74625">
            <w:pPr>
              <w:widowControl w:val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462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amily name</w:t>
            </w:r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3D1FB1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4625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>Scientific name</w:t>
            </w:r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F5AD2E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462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mon name(s)</w:t>
            </w:r>
          </w:p>
        </w:tc>
      </w:tr>
      <w:tr w:rsidR="00B74625" w:rsidRPr="00B74625" w14:paraId="4C7F06BC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DD855B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1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51F05D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LEAFY </w:t>
            </w:r>
            <w:proofErr w:type="gramStart"/>
            <w:r w:rsidRPr="00B74625">
              <w:rPr>
                <w:rFonts w:asciiTheme="minorHAnsi" w:hAnsiTheme="minorHAnsi" w:cstheme="minorHAnsi"/>
                <w:b/>
                <w:sz w:val="20"/>
                <w:szCs w:val="20"/>
              </w:rPr>
              <w:t>GREENS ,SUCCULENTS</w:t>
            </w:r>
            <w:proofErr w:type="gramEnd"/>
            <w:r w:rsidRPr="00B74625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AND VEGETABLES</w:t>
            </w:r>
          </w:p>
        </w:tc>
      </w:tr>
      <w:tr w:rsidR="00B74625" w:rsidRPr="00B74625" w14:paraId="3CF9544E" w14:textId="77777777" w:rsidTr="00B74625">
        <w:trPr>
          <w:trHeight w:val="20"/>
        </w:trPr>
        <w:tc>
          <w:tcPr>
            <w:tcW w:w="1574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324A51" w14:textId="77777777" w:rsidR="00C8079A" w:rsidRPr="00B74625" w:rsidRDefault="00C8079A" w:rsidP="00B74625">
            <w:pPr>
              <w:widowControl w:val="0"/>
              <w:rPr>
                <w:rFonts w:asciiTheme="minorHAnsi" w:eastAsia="Calibri" w:hAnsiTheme="minorHAnsi" w:cstheme="minorHAnsi"/>
                <w:b/>
                <w:i/>
                <w:color w:val="222222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b/>
                <w:i/>
                <w:color w:val="222222"/>
                <w:sz w:val="20"/>
                <w:szCs w:val="20"/>
              </w:rPr>
              <w:t>Aizoaceae</w:t>
            </w:r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59CE1B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Tetragonia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decumbens</w:t>
            </w:r>
            <w:proofErr w:type="spellEnd"/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44C2FD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Dune spinach,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duinespinasie</w:t>
            </w:r>
            <w:proofErr w:type="spellEnd"/>
          </w:p>
        </w:tc>
      </w:tr>
      <w:tr w:rsidR="00B74625" w:rsidRPr="00B74625" w14:paraId="12C53285" w14:textId="77777777" w:rsidTr="00B74625">
        <w:trPr>
          <w:trHeight w:val="20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F97F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2749B7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Mesembryanthemum crystallinum</w:t>
            </w:r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43BD63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Soutslaai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, Ice Plant</w:t>
            </w:r>
          </w:p>
        </w:tc>
      </w:tr>
      <w:tr w:rsidR="00B74625" w:rsidRPr="00B74625" w14:paraId="6FDECB65" w14:textId="77777777" w:rsidTr="00B74625">
        <w:trPr>
          <w:trHeight w:val="281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FCA98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7BFE7C" w14:textId="77777777" w:rsidR="00C8079A" w:rsidRPr="00B74625" w:rsidRDefault="00C8079A" w:rsidP="00B74625">
            <w:pPr>
              <w:widowControl w:val="0"/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Mesembryanthemum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guerichianum</w:t>
            </w:r>
            <w:proofErr w:type="spellEnd"/>
          </w:p>
        </w:tc>
        <w:tc>
          <w:tcPr>
            <w:tcW w:w="4954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DED003" w14:textId="77777777" w:rsidR="00C8079A" w:rsidRPr="00B74625" w:rsidRDefault="00C8079A" w:rsidP="00B74625">
            <w:pPr>
              <w:widowControl w:val="0"/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Brakslaai</w:t>
            </w:r>
            <w:proofErr w:type="spellEnd"/>
          </w:p>
        </w:tc>
      </w:tr>
      <w:tr w:rsidR="00B74625" w:rsidRPr="00B74625" w14:paraId="75E592A8" w14:textId="77777777" w:rsidTr="00B74625">
        <w:trPr>
          <w:trHeight w:val="281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C665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0EF53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5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A2CCD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74625" w:rsidRPr="00B74625" w14:paraId="2F70906B" w14:textId="77777777" w:rsidTr="00B74625">
        <w:trPr>
          <w:trHeight w:val="20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81D3D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C65759" w14:textId="5B629C5C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Mesembryanthemum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cordifolium</w:t>
            </w:r>
            <w:proofErr w:type="spellEnd"/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11AEED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Sun Rose</w:t>
            </w:r>
          </w:p>
        </w:tc>
      </w:tr>
      <w:tr w:rsidR="00B74625" w:rsidRPr="00B74625" w14:paraId="653B1B4A" w14:textId="77777777" w:rsidTr="00B74625">
        <w:trPr>
          <w:trHeight w:val="20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115F1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937374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Prenia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vanrensburgii</w:t>
            </w:r>
            <w:proofErr w:type="spellEnd"/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C0E5C2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See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pampoen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, cape spinach,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strandspinasie</w:t>
            </w:r>
            <w:proofErr w:type="spellEnd"/>
          </w:p>
        </w:tc>
      </w:tr>
      <w:tr w:rsidR="00B74625" w:rsidRPr="00B74625" w14:paraId="460C1DDD" w14:textId="77777777" w:rsidTr="00B74625">
        <w:trPr>
          <w:trHeight w:val="281"/>
        </w:trPr>
        <w:tc>
          <w:tcPr>
            <w:tcW w:w="1574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92E197" w14:textId="77777777" w:rsidR="00C8079A" w:rsidRPr="00B74625" w:rsidRDefault="00C8079A" w:rsidP="00B74625">
            <w:pPr>
              <w:widowControl w:val="0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Portulacacea</w:t>
            </w:r>
            <w:proofErr w:type="spellEnd"/>
          </w:p>
        </w:tc>
        <w:tc>
          <w:tcPr>
            <w:tcW w:w="2957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E5336C" w14:textId="77777777" w:rsidR="00C8079A" w:rsidRPr="00B74625" w:rsidRDefault="00C8079A" w:rsidP="00B74625">
            <w:pPr>
              <w:widowControl w:val="0"/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Portulacaria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afra</w:t>
            </w:r>
          </w:p>
        </w:tc>
        <w:tc>
          <w:tcPr>
            <w:tcW w:w="4954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F2A0B6" w14:textId="77777777" w:rsidR="00C8079A" w:rsidRPr="00B74625" w:rsidRDefault="00C8079A" w:rsidP="00B74625">
            <w:pPr>
              <w:widowControl w:val="0"/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Spekboom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porkbush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igwanitsha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isiXhosa),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isicococo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isidibiti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esikhulu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isiZulu)</w:t>
            </w:r>
          </w:p>
        </w:tc>
      </w:tr>
      <w:tr w:rsidR="00B74625" w:rsidRPr="00B74625" w14:paraId="67514FD2" w14:textId="77777777" w:rsidTr="00B74625">
        <w:trPr>
          <w:trHeight w:val="281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8685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F70FC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5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5721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74625" w:rsidRPr="00B74625" w14:paraId="6BC6477E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702C64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canthaceae</w:t>
            </w:r>
            <w:proofErr w:type="spellEnd"/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63D0E5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Asystasia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gangetica</w:t>
            </w:r>
            <w:proofErr w:type="spellEnd"/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51AF7E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Forest Foxglove, tropical primrose, Chinese Violet</w:t>
            </w:r>
          </w:p>
        </w:tc>
      </w:tr>
      <w:tr w:rsidR="00B74625" w:rsidRPr="00B74625" w14:paraId="399225B6" w14:textId="77777777" w:rsidTr="00B74625">
        <w:trPr>
          <w:trHeight w:val="20"/>
        </w:trPr>
        <w:tc>
          <w:tcPr>
            <w:tcW w:w="1574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B19AFF" w14:textId="77777777" w:rsidR="00C8079A" w:rsidRPr="00B74625" w:rsidRDefault="00C8079A" w:rsidP="00B74625">
            <w:pPr>
              <w:widowControl w:val="0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sphodeloideae</w:t>
            </w:r>
            <w:proofErr w:type="spellEnd"/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93E39B" w14:textId="1FCBFA41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Trachyandra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ciliata</w:t>
            </w:r>
            <w:proofErr w:type="spellEnd"/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8F8946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Veldkool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wilde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blomkool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moretete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mototo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, (Sotho)</w:t>
            </w:r>
          </w:p>
        </w:tc>
      </w:tr>
      <w:tr w:rsidR="00B74625" w:rsidRPr="00B74625" w14:paraId="50472686" w14:textId="77777777" w:rsidTr="00B74625">
        <w:trPr>
          <w:trHeight w:val="20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D8472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8ECE47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Trachyandra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falcata</w:t>
            </w:r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8C2A7F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Veldkool</w:t>
            </w:r>
            <w:proofErr w:type="spellEnd"/>
          </w:p>
        </w:tc>
      </w:tr>
      <w:tr w:rsidR="00B74625" w:rsidRPr="00B74625" w14:paraId="177EDE59" w14:textId="77777777" w:rsidTr="00B74625">
        <w:trPr>
          <w:trHeight w:val="20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BB18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1F6E72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Trachyandra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divaricata</w:t>
            </w:r>
            <w:proofErr w:type="spellEnd"/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DCE660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Sandkool</w:t>
            </w:r>
            <w:proofErr w:type="spellEnd"/>
          </w:p>
        </w:tc>
      </w:tr>
      <w:tr w:rsidR="00B74625" w:rsidRPr="00B74625" w14:paraId="7566B9A5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24BE44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Cucurbitaceae</w:t>
            </w:r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17C299" w14:textId="77777777" w:rsidR="00C8079A" w:rsidRDefault="00C8079A" w:rsidP="00B74625">
            <w:pPr>
              <w:widowControl w:val="0"/>
              <w:rPr>
                <w:rFonts w:asciiTheme="minorHAnsi" w:eastAsia="Calibri" w:hAnsiTheme="minorHAnsi" w:cstheme="minorHAnsi"/>
                <w:i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i/>
                <w:sz w:val="20"/>
                <w:szCs w:val="20"/>
              </w:rPr>
              <w:t>Cucumis africanus</w:t>
            </w:r>
          </w:p>
          <w:p w14:paraId="11A430EA" w14:textId="0F788B98" w:rsidR="004B6813" w:rsidRPr="00B74625" w:rsidRDefault="004B6813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F53E5F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hAnsiTheme="minorHAnsi" w:cstheme="minorHAnsi"/>
                <w:sz w:val="20"/>
                <w:szCs w:val="20"/>
              </w:rPr>
              <w:t xml:space="preserve">wild cucumber, springbok cucumber, </w:t>
            </w: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Monyaku</w:t>
            </w:r>
            <w:proofErr w:type="spellEnd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 xml:space="preserve"> (Pedi/ Sotho), </w:t>
            </w: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wilde</w:t>
            </w:r>
            <w:proofErr w:type="spellEnd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agurkie</w:t>
            </w:r>
            <w:proofErr w:type="spellEnd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tshinyagu</w:t>
            </w:r>
            <w:proofErr w:type="spellEnd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venda</w:t>
            </w:r>
            <w:proofErr w:type="spellEnd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doringkomkommertjie</w:t>
            </w:r>
            <w:proofErr w:type="spellEnd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mthangazana</w:t>
            </w:r>
            <w:proofErr w:type="spellEnd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 xml:space="preserve">/ </w:t>
            </w: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Ithangazana</w:t>
            </w:r>
            <w:proofErr w:type="spellEnd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 xml:space="preserve"> (Xhosa) </w:t>
            </w: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isende-lenja</w:t>
            </w:r>
            <w:proofErr w:type="spellEnd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uselwa-lwemamba</w:t>
            </w:r>
            <w:proofErr w:type="spellEnd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 xml:space="preserve"> in Swazi and Zulu; bitter apple; </w:t>
            </w: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bitterappel</w:t>
            </w:r>
            <w:proofErr w:type="spellEnd"/>
          </w:p>
        </w:tc>
      </w:tr>
      <w:tr w:rsidR="00B74625" w:rsidRPr="00B74625" w14:paraId="783190D7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ECE7CE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Cucurbitaceae</w:t>
            </w:r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857CDD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sz w:val="20"/>
                <w:szCs w:val="20"/>
              </w:rPr>
              <w:t>Citrullis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sz w:val="20"/>
                <w:szCs w:val="20"/>
              </w:rPr>
              <w:t xml:space="preserve"> lanatus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sz w:val="20"/>
                <w:szCs w:val="20"/>
              </w:rPr>
              <w:t>subsp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sz w:val="20"/>
                <w:szCs w:val="20"/>
              </w:rPr>
              <w:t xml:space="preserve"> lanatus var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sz w:val="20"/>
                <w:szCs w:val="20"/>
              </w:rPr>
              <w:t>citroides</w:t>
            </w:r>
            <w:proofErr w:type="spellEnd"/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13F882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tsamma</w:t>
            </w:r>
            <w:proofErr w:type="spellEnd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; makataan</w:t>
            </w:r>
          </w:p>
        </w:tc>
      </w:tr>
      <w:tr w:rsidR="00B74625" w:rsidRPr="00B74625" w14:paraId="09A0BC77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8E8936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1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328EE6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hAnsiTheme="minorHAnsi" w:cstheme="minorHAnsi"/>
                <w:b/>
                <w:sz w:val="20"/>
                <w:szCs w:val="20"/>
              </w:rPr>
              <w:t>HERBACIOUS CULINARY WILD HERBS (NO WOODY STEM)</w:t>
            </w:r>
          </w:p>
        </w:tc>
      </w:tr>
      <w:tr w:rsidR="00B74625" w:rsidRPr="00B74625" w14:paraId="7AE8CCCB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6AC977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BFC8D2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Dasispermum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suffruticosum</w:t>
            </w:r>
            <w:proofErr w:type="spellEnd"/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82463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Dune Celery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duineselderei</w:t>
            </w:r>
            <w:proofErr w:type="spellEnd"/>
          </w:p>
        </w:tc>
      </w:tr>
      <w:tr w:rsidR="00B74625" w:rsidRPr="00B74625" w14:paraId="47D5D417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0577FD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lliaceae</w:t>
            </w:r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D902A4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sz w:val="20"/>
                <w:szCs w:val="20"/>
              </w:rPr>
              <w:t>Tulbaghia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sz w:val="20"/>
                <w:szCs w:val="20"/>
              </w:rPr>
              <w:t>violaceae</w:t>
            </w:r>
            <w:proofErr w:type="spellEnd"/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4756B3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sz w:val="20"/>
                <w:szCs w:val="20"/>
              </w:rPr>
              <w:t>society garlic, wild garlic</w:t>
            </w:r>
          </w:p>
        </w:tc>
      </w:tr>
      <w:tr w:rsidR="00B74625" w:rsidRPr="00B74625" w14:paraId="6F33045E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363FA2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1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341C6B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hAnsiTheme="minorHAnsi" w:cstheme="minorHAnsi"/>
                <w:b/>
                <w:sz w:val="20"/>
                <w:szCs w:val="20"/>
              </w:rPr>
              <w:t>SHRUB LIKE CULINARY WILD HERBS (DEVELOP WOODY STEM)</w:t>
            </w:r>
          </w:p>
        </w:tc>
      </w:tr>
      <w:tr w:rsidR="00B74625" w:rsidRPr="00B74625" w14:paraId="22FA7284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3B7FA4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steraceae</w:t>
            </w:r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9C62DC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sz w:val="20"/>
                <w:szCs w:val="20"/>
              </w:rPr>
              <w:t>Eriocephalus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sz w:val="20"/>
                <w:szCs w:val="20"/>
              </w:rPr>
              <w:t xml:space="preserve"> africanus</w:t>
            </w:r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89792C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Wild rosemary; Cape snowbush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kapokbos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;</w:t>
            </w:r>
          </w:p>
        </w:tc>
      </w:tr>
      <w:tr w:rsidR="00B74625" w:rsidRPr="00B74625" w14:paraId="04074366" w14:textId="77777777" w:rsidTr="00B74625">
        <w:trPr>
          <w:trHeight w:val="249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07EA25" w14:textId="77777777" w:rsidR="00B74625" w:rsidRPr="00B74625" w:rsidRDefault="00B74625" w:rsidP="00B74625">
            <w:pPr>
              <w:widowControl w:val="0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AE967D" w14:textId="3EB48269" w:rsidR="00B74625" w:rsidRPr="00B74625" w:rsidRDefault="00B74625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Salvia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aurea</w:t>
            </w:r>
            <w:proofErr w:type="spellEnd"/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CFF56D" w14:textId="77777777" w:rsidR="00B74625" w:rsidRPr="00B74625" w:rsidRDefault="00B74625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Brown sage</w:t>
            </w:r>
          </w:p>
        </w:tc>
      </w:tr>
      <w:tr w:rsidR="00B74625" w:rsidRPr="00B74625" w14:paraId="423B2803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6F6F84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1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15D938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hAnsiTheme="minorHAnsi" w:cstheme="minorHAnsi"/>
                <w:b/>
                <w:sz w:val="20"/>
                <w:szCs w:val="20"/>
              </w:rPr>
              <w:t>SOFT FRUITS (CONTAIN SEVERAL SEEDS)</w:t>
            </w:r>
          </w:p>
        </w:tc>
      </w:tr>
      <w:tr w:rsidR="00B74625" w:rsidRPr="00B74625" w14:paraId="0F53A199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7ADFCA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Solanaceae</w:t>
            </w:r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E84D61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Lycium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ferocissimum</w:t>
            </w:r>
            <w:proofErr w:type="spellEnd"/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ED6BF6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Slangbessie</w:t>
            </w:r>
            <w:proofErr w:type="spellEnd"/>
            <w:r w:rsidRPr="00B74625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African boxthorn</w:t>
            </w:r>
          </w:p>
        </w:tc>
      </w:tr>
      <w:tr w:rsidR="00B74625" w:rsidRPr="00B74625" w14:paraId="0DA1230F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6B2D45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B47CDF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Carissa macrocarpa</w:t>
            </w:r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273175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Num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num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Amathungulu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fruit in isiZulu); Natal plum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umthungulu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isiZulu, isiXhosa)</w:t>
            </w:r>
          </w:p>
        </w:tc>
      </w:tr>
      <w:tr w:rsidR="00B74625" w:rsidRPr="00B74625" w14:paraId="32F144F9" w14:textId="77777777" w:rsidTr="00B74625">
        <w:trPr>
          <w:trHeight w:val="281"/>
        </w:trPr>
        <w:tc>
          <w:tcPr>
            <w:tcW w:w="1574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CAA9D9" w14:textId="77777777" w:rsidR="00C8079A" w:rsidRPr="00B74625" w:rsidRDefault="00C8079A" w:rsidP="00B74625">
            <w:pPr>
              <w:widowControl w:val="0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Saliaceae</w:t>
            </w:r>
            <w:proofErr w:type="spellEnd"/>
          </w:p>
        </w:tc>
        <w:tc>
          <w:tcPr>
            <w:tcW w:w="2957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E2DAE5" w14:textId="77777777" w:rsidR="00C8079A" w:rsidRPr="00B74625" w:rsidRDefault="00C8079A" w:rsidP="00B74625">
            <w:pPr>
              <w:widowControl w:val="0"/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Dovyalis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caffra</w:t>
            </w:r>
            <w:proofErr w:type="spellEnd"/>
          </w:p>
        </w:tc>
        <w:tc>
          <w:tcPr>
            <w:tcW w:w="4954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F48725" w14:textId="77777777" w:rsidR="00C8079A" w:rsidRPr="00B74625" w:rsidRDefault="00C8079A" w:rsidP="00B74625">
            <w:pPr>
              <w:widowControl w:val="0"/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Kei apple; wild apricot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appelkoosdoring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wilde-</w:t>
            </w:r>
            <w:proofErr w:type="gram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appelkoos;umqokolo</w:t>
            </w:r>
            <w:proofErr w:type="spellEnd"/>
            <w:proofErr w:type="gram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isiXhosa; isiZulu)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umqakalo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isiZulu)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lastRenderedPageBreak/>
              <w:t>amaqogolo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umkokolo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umquokolo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Ndebele)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mahlono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Pedi)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mukokolo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munhunguru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mutumotote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Shona)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mohloni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Sotho)</w:t>
            </w:r>
          </w:p>
        </w:tc>
      </w:tr>
      <w:tr w:rsidR="00B74625" w:rsidRPr="00B74625" w14:paraId="517A8E12" w14:textId="77777777" w:rsidTr="00B74625">
        <w:trPr>
          <w:trHeight w:val="281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D693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C89A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5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797E1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74625" w:rsidRPr="00B74625" w14:paraId="3CE72DE0" w14:textId="77777777" w:rsidTr="00B74625">
        <w:trPr>
          <w:trHeight w:val="281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21C7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B5F2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5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DD8E9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74625" w:rsidRPr="00B74625" w14:paraId="436E870E" w14:textId="77777777" w:rsidTr="00B74625">
        <w:trPr>
          <w:trHeight w:val="281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ABF1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ED8D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5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327B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74625" w:rsidRPr="00B74625" w14:paraId="24EDFFC8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3FECEC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11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70BC20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hAnsiTheme="minorHAnsi" w:cstheme="minorHAnsi"/>
                <w:b/>
                <w:sz w:val="20"/>
                <w:szCs w:val="20"/>
              </w:rPr>
              <w:t>DRUPES (FLESH AROUND SINGLE HARD SEED)</w:t>
            </w:r>
          </w:p>
        </w:tc>
      </w:tr>
      <w:tr w:rsidR="00B74625" w:rsidRPr="00B74625" w14:paraId="7BA22F93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7A5234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B077B9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Searsia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glauca</w:t>
            </w:r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EDBE16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blue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kunibush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bloukoeniebos</w:t>
            </w:r>
            <w:proofErr w:type="spellEnd"/>
          </w:p>
        </w:tc>
      </w:tr>
      <w:tr w:rsidR="00B74625" w:rsidRPr="00B74625" w14:paraId="77E6DB0A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081596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Polygalaceae</w:t>
            </w:r>
            <w:proofErr w:type="spellEnd"/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30E6A6" w14:textId="1A164F04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Muraltia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spinosa</w:t>
            </w:r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0D28E6" w14:textId="77777777" w:rsidR="00C8079A" w:rsidRPr="00B74625" w:rsidRDefault="00C8079A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skilpadbessie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; tortoise berry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cargoe</w:t>
            </w:r>
            <w:proofErr w:type="spellEnd"/>
          </w:p>
        </w:tc>
      </w:tr>
      <w:tr w:rsidR="00B74625" w:rsidRPr="00B74625" w14:paraId="74FE6F68" w14:textId="77777777" w:rsidTr="00B74625">
        <w:trPr>
          <w:trHeight w:val="20"/>
        </w:trPr>
        <w:tc>
          <w:tcPr>
            <w:tcW w:w="157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A9BB2F" w14:textId="160F51BC" w:rsidR="00B74625" w:rsidRPr="00B74625" w:rsidRDefault="00B74625" w:rsidP="00B74625">
            <w:pPr>
              <w:widowControl w:val="0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295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7EAAEE" w14:textId="05BB2F3E" w:rsidR="00B74625" w:rsidRPr="00B74625" w:rsidRDefault="00B74625" w:rsidP="00B74625">
            <w:pPr>
              <w:widowControl w:val="0"/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Syzygium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cordatum</w:t>
            </w:r>
          </w:p>
        </w:tc>
        <w:tc>
          <w:tcPr>
            <w:tcW w:w="4954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70306D" w14:textId="1D55328C" w:rsidR="00B74625" w:rsidRPr="00B74625" w:rsidRDefault="00B74625" w:rsidP="00B74625">
            <w:pPr>
              <w:widowControl w:val="0"/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Waterberry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waterbessie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umdoni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isiZulu, isiXhosa),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umswi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isiXhosa)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umdoni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umswi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Ndebele)</w:t>
            </w:r>
            <w:proofErr w:type="gram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; ,</w:t>
            </w:r>
            <w:proofErr w:type="gram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umngcosi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isiSwati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)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mukute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muwototo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Shona)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muhlu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munonyanansi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Tsonga)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timuhlu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Shangaan)</w:t>
            </w:r>
          </w:p>
        </w:tc>
      </w:tr>
      <w:tr w:rsidR="00B74625" w:rsidRPr="00B74625" w14:paraId="4E38CF25" w14:textId="77777777" w:rsidTr="00B74625">
        <w:trPr>
          <w:trHeight w:val="281"/>
        </w:trPr>
        <w:tc>
          <w:tcPr>
            <w:tcW w:w="1574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6E0684" w14:textId="194D3301" w:rsidR="00B74625" w:rsidRPr="00B74625" w:rsidRDefault="00B74625" w:rsidP="00B74625">
            <w:pPr>
              <w:widowControl w:val="0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2957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FCE7C6" w14:textId="41AA5D18" w:rsidR="00B74625" w:rsidRPr="00B74625" w:rsidRDefault="00B74625" w:rsidP="00B74625">
            <w:pPr>
              <w:widowControl w:val="0"/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</w:pP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Harpephyllum</w:t>
            </w:r>
            <w:proofErr w:type="spellEnd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B74625">
              <w:rPr>
                <w:rFonts w:asciiTheme="minorHAnsi" w:eastAsia="Calibri" w:hAnsiTheme="minorHAnsi" w:cstheme="minorHAnsi"/>
                <w:i/>
                <w:color w:val="222222"/>
                <w:sz w:val="20"/>
                <w:szCs w:val="20"/>
              </w:rPr>
              <w:t>caffrum</w:t>
            </w:r>
            <w:proofErr w:type="spellEnd"/>
          </w:p>
        </w:tc>
        <w:tc>
          <w:tcPr>
            <w:tcW w:w="4954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54471C" w14:textId="3FC2303E" w:rsidR="00B74625" w:rsidRPr="00B74625" w:rsidRDefault="00B74625" w:rsidP="00B74625">
            <w:pPr>
              <w:widowControl w:val="0"/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</w:pPr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Wild Plum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umgwenya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isiXhosa, isiZulu, Swati)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wildepruim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Afrikaans); </w:t>
            </w:r>
            <w:proofErr w:type="spellStart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>mmedibibi</w:t>
            </w:r>
            <w:proofErr w:type="spellEnd"/>
            <w:r w:rsidRPr="00B74625">
              <w:rPr>
                <w:rFonts w:asciiTheme="minorHAnsi" w:eastAsia="Calibri" w:hAnsiTheme="minorHAnsi" w:cstheme="minorHAnsi"/>
                <w:color w:val="222222"/>
                <w:sz w:val="20"/>
                <w:szCs w:val="20"/>
              </w:rPr>
              <w:t xml:space="preserve"> (Pedi)</w:t>
            </w:r>
          </w:p>
        </w:tc>
      </w:tr>
      <w:tr w:rsidR="00B74625" w:rsidRPr="00B74625" w14:paraId="4D25B77A" w14:textId="77777777" w:rsidTr="00B74625">
        <w:trPr>
          <w:trHeight w:val="281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F8D57" w14:textId="77777777" w:rsidR="00B74625" w:rsidRPr="00B74625" w:rsidRDefault="00B74625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26B5" w14:textId="77777777" w:rsidR="00B74625" w:rsidRPr="00B74625" w:rsidRDefault="00B74625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5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E15E" w14:textId="77777777" w:rsidR="00B74625" w:rsidRPr="00B74625" w:rsidRDefault="00B74625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74625" w:rsidRPr="00B74625" w14:paraId="3AC61BE9" w14:textId="77777777" w:rsidTr="00B74625">
        <w:trPr>
          <w:trHeight w:val="281"/>
        </w:trPr>
        <w:tc>
          <w:tcPr>
            <w:tcW w:w="157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CA57A" w14:textId="77777777" w:rsidR="00B74625" w:rsidRPr="00B74625" w:rsidRDefault="00B74625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1137" w14:textId="77777777" w:rsidR="00B74625" w:rsidRPr="00B74625" w:rsidRDefault="00B74625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5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20EF" w14:textId="77777777" w:rsidR="00B74625" w:rsidRPr="00B74625" w:rsidRDefault="00B74625" w:rsidP="00B74625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4451511A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7EA13499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096BCFD7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1430C768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2E5EA125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7F58E367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1018D3E4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238593D8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568579EB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59A30BE7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5F0C8D75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7F9BBAF6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14605A11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4F6C0AD4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7EE839E2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2E018F42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0CE1B012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492C54E4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44C18B11" w14:textId="77777777" w:rsidR="00C8079A" w:rsidRPr="00B74625" w:rsidRDefault="00C8079A" w:rsidP="00C8079A">
      <w:pPr>
        <w:rPr>
          <w:rFonts w:asciiTheme="minorHAnsi" w:hAnsiTheme="minorHAnsi" w:cstheme="minorHAnsi"/>
        </w:rPr>
      </w:pPr>
    </w:p>
    <w:p w14:paraId="5000D5A7" w14:textId="77777777" w:rsidR="00C8079A" w:rsidRPr="00B74625" w:rsidRDefault="00C8079A" w:rsidP="00C8079A">
      <w:pPr>
        <w:rPr>
          <w:rFonts w:asciiTheme="minorHAnsi" w:hAnsiTheme="minorHAnsi" w:cstheme="minorHAnsi"/>
        </w:rPr>
      </w:pPr>
      <w:r w:rsidRPr="00B74625">
        <w:rPr>
          <w:rFonts w:asciiTheme="minorHAnsi" w:hAnsiTheme="minorHAnsi" w:cstheme="minorHAnsi"/>
          <w:noProof/>
        </w:rPr>
        <w:lastRenderedPageBreak/>
        <w:drawing>
          <wp:inline distT="114300" distB="114300" distL="114300" distR="114300" wp14:anchorId="493635C2" wp14:editId="257CFEAB">
            <wp:extent cx="5332781" cy="7461504"/>
            <wp:effectExtent l="0" t="0" r="1270" b="6350"/>
            <wp:docPr id="21" name="image8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8.png" descr="A screenshot of a computer screen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5007" cy="74646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35856D" w14:textId="23D2495D" w:rsidR="00C8079A" w:rsidRPr="00B74625" w:rsidRDefault="00C8079A" w:rsidP="00C8079A">
      <w:pPr>
        <w:spacing w:before="240" w:after="240"/>
        <w:rPr>
          <w:rFonts w:asciiTheme="minorHAnsi" w:eastAsia="Calibri" w:hAnsiTheme="minorHAnsi" w:cstheme="minorHAnsi"/>
          <w:i/>
        </w:rPr>
      </w:pPr>
      <w:r w:rsidRPr="00B74625">
        <w:rPr>
          <w:rFonts w:asciiTheme="minorHAnsi" w:eastAsia="Calibri" w:hAnsiTheme="minorHAnsi" w:cstheme="minorHAnsi"/>
          <w:b/>
          <w:i/>
        </w:rPr>
        <w:t xml:space="preserve">Supplementary Figure 1: </w:t>
      </w:r>
      <w:r w:rsidRPr="00B74625">
        <w:rPr>
          <w:rFonts w:asciiTheme="minorHAnsi" w:eastAsia="Calibri" w:hAnsiTheme="minorHAnsi" w:cstheme="minorHAnsi"/>
          <w:i/>
        </w:rPr>
        <w:t>Percentage contribution by species of each macronutrient to the daily recommended intake of that nutrient per portion. Portion is unique per species (calculated as an average portion of either vegetable-like/succulent leaves (80g), fruit/drupe/berry (80g) or herbs/aromatics</w:t>
      </w:r>
      <w:r w:rsidR="001C04AC">
        <w:rPr>
          <w:rFonts w:asciiTheme="minorHAnsi" w:eastAsia="Calibri" w:hAnsiTheme="minorHAnsi" w:cstheme="minorHAnsi"/>
          <w:i/>
        </w:rPr>
        <w:t xml:space="preserve"> </w:t>
      </w:r>
      <w:r w:rsidRPr="00B74625">
        <w:rPr>
          <w:rFonts w:asciiTheme="minorHAnsi" w:eastAsia="Calibri" w:hAnsiTheme="minorHAnsi" w:cstheme="minorHAnsi"/>
          <w:i/>
        </w:rPr>
        <w:t>(10g).</w:t>
      </w:r>
    </w:p>
    <w:p w14:paraId="674C9B1C" w14:textId="77777777" w:rsidR="00C8079A" w:rsidRPr="00B74625" w:rsidRDefault="00C8079A" w:rsidP="00C8079A">
      <w:pPr>
        <w:spacing w:before="240" w:after="240"/>
        <w:rPr>
          <w:rFonts w:asciiTheme="minorHAnsi" w:eastAsia="Calibri" w:hAnsiTheme="minorHAnsi" w:cstheme="minorHAnsi"/>
          <w:i/>
        </w:rPr>
      </w:pPr>
      <w:r w:rsidRPr="00B74625">
        <w:rPr>
          <w:rFonts w:asciiTheme="minorHAnsi" w:eastAsia="Calibri" w:hAnsiTheme="minorHAnsi" w:cstheme="minorHAnsi"/>
          <w:i/>
          <w:noProof/>
        </w:rPr>
        <w:lastRenderedPageBreak/>
        <w:drawing>
          <wp:inline distT="114300" distB="114300" distL="114300" distR="114300" wp14:anchorId="3E6E152A" wp14:editId="202ECAF8">
            <wp:extent cx="5081588" cy="7168501"/>
            <wp:effectExtent l="0" t="0" r="0" b="0"/>
            <wp:docPr id="1" name="image4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A screenshot of a computer screen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1588" cy="71685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82FA3B" w14:textId="5CC8BD87" w:rsidR="00473705" w:rsidRPr="001C04AC" w:rsidRDefault="00C8079A" w:rsidP="001C04AC">
      <w:pPr>
        <w:spacing w:before="240" w:after="240"/>
        <w:rPr>
          <w:rFonts w:asciiTheme="minorHAnsi" w:eastAsia="Calibri" w:hAnsiTheme="minorHAnsi" w:cstheme="minorHAnsi"/>
          <w:i/>
        </w:rPr>
      </w:pPr>
      <w:r w:rsidRPr="00B74625">
        <w:rPr>
          <w:rFonts w:asciiTheme="minorHAnsi" w:eastAsia="Calibri" w:hAnsiTheme="minorHAnsi" w:cstheme="minorHAnsi"/>
          <w:b/>
          <w:i/>
        </w:rPr>
        <w:t>Supplementary Figure 2:</w:t>
      </w:r>
      <w:r w:rsidRPr="00B74625">
        <w:rPr>
          <w:rFonts w:asciiTheme="minorHAnsi" w:eastAsia="Calibri" w:hAnsiTheme="minorHAnsi" w:cstheme="minorHAnsi"/>
        </w:rPr>
        <w:t xml:space="preserve"> </w:t>
      </w:r>
      <w:r w:rsidRPr="00B74625">
        <w:rPr>
          <w:rFonts w:asciiTheme="minorHAnsi" w:eastAsia="Calibri" w:hAnsiTheme="minorHAnsi" w:cstheme="minorHAnsi"/>
          <w:i/>
        </w:rPr>
        <w:t>Percentage contribution by species of each micronutrient to the daily recommended intake of that nutrient per portion. Portion is unique per species (calculated as an average portion of either vegetable-like/succulent leaves (80g), fruit/drupe/berry (80g) or herbs/aromatics</w:t>
      </w:r>
      <w:r w:rsidR="001C04AC">
        <w:rPr>
          <w:rFonts w:asciiTheme="minorHAnsi" w:eastAsia="Calibri" w:hAnsiTheme="minorHAnsi" w:cstheme="minorHAnsi"/>
          <w:i/>
        </w:rPr>
        <w:t xml:space="preserve"> </w:t>
      </w:r>
      <w:r w:rsidRPr="00B74625">
        <w:rPr>
          <w:rFonts w:asciiTheme="minorHAnsi" w:eastAsia="Calibri" w:hAnsiTheme="minorHAnsi" w:cstheme="minorHAnsi"/>
          <w:i/>
        </w:rPr>
        <w:t>(10g).</w:t>
      </w:r>
    </w:p>
    <w:sectPr w:rsidR="00473705" w:rsidRPr="001C04AC" w:rsidSect="00574D3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2FC04" w14:textId="77777777" w:rsidR="002A2466" w:rsidRDefault="002A2466">
      <w:pPr>
        <w:spacing w:line="240" w:lineRule="auto"/>
      </w:pPr>
      <w:r>
        <w:separator/>
      </w:r>
    </w:p>
  </w:endnote>
  <w:endnote w:type="continuationSeparator" w:id="0">
    <w:p w14:paraId="204AB61D" w14:textId="77777777" w:rsidR="002A2466" w:rsidRDefault="002A24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166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2D5659" w14:textId="77777777" w:rsidR="00473705" w:rsidRDefault="003923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566E65" w14:textId="77777777" w:rsidR="00473705" w:rsidRDefault="0047370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F364F0" w14:textId="77777777" w:rsidR="002A2466" w:rsidRDefault="002A2466">
      <w:pPr>
        <w:spacing w:line="240" w:lineRule="auto"/>
      </w:pPr>
      <w:r>
        <w:separator/>
      </w:r>
    </w:p>
  </w:footnote>
  <w:footnote w:type="continuationSeparator" w:id="0">
    <w:p w14:paraId="2E622CE8" w14:textId="77777777" w:rsidR="002A2466" w:rsidRDefault="002A246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79A"/>
    <w:rsid w:val="00170258"/>
    <w:rsid w:val="001C04AC"/>
    <w:rsid w:val="002A2466"/>
    <w:rsid w:val="002C4FC1"/>
    <w:rsid w:val="00392367"/>
    <w:rsid w:val="00473705"/>
    <w:rsid w:val="004B6813"/>
    <w:rsid w:val="00531E5E"/>
    <w:rsid w:val="006706AF"/>
    <w:rsid w:val="0081674F"/>
    <w:rsid w:val="00820D68"/>
    <w:rsid w:val="00A44037"/>
    <w:rsid w:val="00B74625"/>
    <w:rsid w:val="00C8079A"/>
    <w:rsid w:val="00D7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4B9848"/>
  <w15:chartTrackingRefBased/>
  <w15:docId w15:val="{B01D7977-240C-4F14-A780-0F7CD453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79A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079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79A"/>
    <w:rPr>
      <w:rFonts w:ascii="Arial" w:eastAsia="Arial" w:hAnsi="Arial" w:cs="Arial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80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Kuhn</dc:creator>
  <cp:keywords/>
  <dc:description/>
  <cp:lastModifiedBy>Nicola Kuhn</cp:lastModifiedBy>
  <cp:revision>2</cp:revision>
  <dcterms:created xsi:type="dcterms:W3CDTF">2025-07-23T10:25:00Z</dcterms:created>
  <dcterms:modified xsi:type="dcterms:W3CDTF">2025-07-2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99d83f-b8df-4abe-82d0-9414ca9a1e29</vt:lpwstr>
  </property>
</Properties>
</file>